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6095"/>
        <w:gridCol w:w="1134"/>
      </w:tblGrid>
      <w:tr>
        <w:trPr>
          <w:trHeight w:val="255" w:hRule="atLeast"/>
        </w:trPr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BHWA1 locus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Clostridial homolo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32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 transpor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57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3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ore coat polysaccharide biosynthesis protein SpsC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4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C transport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00E-56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4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C-3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00E-5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7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ucrose operon repressor, LacI-family transcriptional regulato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76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7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TS system, IIabc component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3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8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etyltransferase, GT family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erfring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131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0E-0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8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cetyltransferase, GT family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erfring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131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1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9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ketol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8.00E-7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092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ketolase, pyridine binding subunit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0E-9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267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eptidase U62, modulator of DNA gyr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7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26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eptidase U62, modulator of DNA gyr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62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53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-acetyl-gamma-glutamyl-phosphate reduct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9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540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ginine biosynthesis bifunctional protein ArgJ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545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C transport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62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54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ptional regulator, TetR family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0E-4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903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digoidine synthase A family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F str. Langelan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0904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ugar kinase, PfkB family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 str. ATCC 35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00E-56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0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ructose-1-phosphate kin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erfring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str. 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00E-7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0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ructose specific perme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erfring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SM1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10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2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11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25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88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loride channel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5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08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lation-associated GTPase, GTP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156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inocin M18 bacteriocin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00E-67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369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TS IIA-like nitrogen-regulatory protein Pts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2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37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TS IIA-like nitrogen-regulatory protein Pts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00E-2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49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gininosuccinate ly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5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491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gininosuccinate synth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5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52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2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523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3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52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547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ridine phosphoryl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00E-6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548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ridine phosphoryl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eijerinck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NCIMB 80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72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01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partate kin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5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37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a+ driven multidrug efflux pump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QCD-37x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2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39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a+ driven multidrug efflux pump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QCD-37x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5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48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C transport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3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49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-dependent transport system component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4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75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-lactate dehydrogen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5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919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yptophan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92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dium- and chloride- dependent transport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et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E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94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erredox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00E-20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943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-ketoisovalerate ferredoxin reduct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25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194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xidoreductase subunit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0E-87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225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5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226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tracellular solute-binding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0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253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ldose 1-epimer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cellulolyt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H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00E-6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25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thyltransferase type 11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cellulolyt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H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16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353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treptolysin-associated protein SagB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F str. Langelan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E-51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35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tolysin-associated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 str. ATCC 35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53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355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tolysin-associated prote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 str. ATCC 35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0E-64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356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AX amino terminal prote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F str. Langelan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39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rbon starvation protein A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botulin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 str. ATCC 35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48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421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tidyltransferase-related domain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00E-11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42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icotinamide mononucleotide transporter PnuC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thermocell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ATCC 274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00E-62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477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thyl-accepting chemotaxis sensory transduc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8.00E-19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478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thyl-accepting chemotaxis sensory transducer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phytoferment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ISD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00E-18</w:t>
            </w:r>
          </w:p>
        </w:tc>
      </w:tr>
      <w:tr>
        <w:trPr>
          <w:trHeight w:val="255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HWA1_02487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ipeptid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/>
              </w:rPr>
              <w:t>Clostridium diffi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63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00E-8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3:25:00Z</dcterms:created>
  <dc:creator>Tom La</dc:creator>
  <dc:description/>
  <cp:keywords/>
  <dc:language>en-US</dc:language>
  <cp:lastModifiedBy>Tom La</cp:lastModifiedBy>
  <dcterms:modified xsi:type="dcterms:W3CDTF">2008-12-22T03:25:00Z</dcterms:modified>
  <cp:revision>2</cp:revision>
  <dc:subject/>
  <dc:title/>
</cp:coreProperties>
</file>